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12610C" w:rsidRPr="00267389" w14:paraId="18F1A0D9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bottom w:val="single" w:sz="4" w:space="0" w:color="auto"/>
            </w:tcBorders>
          </w:tcPr>
          <w:p w14:paraId="34A5FF22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Mouse I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F3992CB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Mouse I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EC14E9D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Mouse ID</w:t>
            </w:r>
          </w:p>
        </w:tc>
      </w:tr>
      <w:tr w:rsidR="0012610C" w:rsidRPr="00267389" w14:paraId="6D876516" w14:textId="77777777" w:rsidTr="00D60213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14:paraId="08B46713" w14:textId="77777777" w:rsidR="0012610C" w:rsidRPr="00267389" w:rsidRDefault="0012610C" w:rsidP="00D60213">
            <w:pPr>
              <w:pStyle w:val="SMcaption"/>
              <w:rPr>
                <w:b/>
                <w:bCs/>
                <w:szCs w:val="24"/>
              </w:rPr>
            </w:pPr>
            <w:r w:rsidRPr="00267389">
              <w:rPr>
                <w:b/>
                <w:bCs/>
                <w:szCs w:val="24"/>
              </w:rPr>
              <w:t>129S1.SVIMJ (Template)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0BE2E6E6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57BL.10J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1AC0B25D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NOD.SHILTJ</w:t>
            </w:r>
          </w:p>
        </w:tc>
      </w:tr>
      <w:tr w:rsidR="0012610C" w:rsidRPr="00267389" w14:paraId="498EBE9C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7E3DEBE2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129X1.SV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88F36B6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57BL6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932B677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NOR.LTJ</w:t>
            </w:r>
          </w:p>
        </w:tc>
      </w:tr>
      <w:tr w:rsidR="0012610C" w:rsidRPr="00267389" w14:paraId="7E699A2C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0433362D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A.J.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BB2051C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57BLKS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77AD5D2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gramStart"/>
            <w:r w:rsidRPr="00267389">
              <w:rPr>
                <w:szCs w:val="24"/>
              </w:rPr>
              <w:t>NU.J</w:t>
            </w:r>
            <w:proofErr w:type="gramEnd"/>
          </w:p>
        </w:tc>
      </w:tr>
      <w:tr w:rsidR="0012610C" w:rsidRPr="00267389" w14:paraId="376017A8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344C95BA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Ark.J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918D144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57L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8210F98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NZB.BINJ</w:t>
            </w:r>
          </w:p>
        </w:tc>
      </w:tr>
      <w:tr w:rsidR="0012610C" w:rsidRPr="00267389" w14:paraId="2D61F987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7C784EE9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6A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E783A68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A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56561B3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NZBWF1.J</w:t>
            </w:r>
          </w:p>
        </w:tc>
      </w:tr>
      <w:tr w:rsidR="0012610C" w:rsidRPr="00267389" w14:paraId="766C630F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22AE804B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6C3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B7C8554" w14:textId="77777777" w:rsidR="0012610C" w:rsidRPr="00267389" w:rsidRDefault="0012610C" w:rsidP="00D60213">
            <w:pPr>
              <w:pStyle w:val="SMcaption"/>
              <w:rPr>
                <w:b/>
                <w:bCs/>
                <w:szCs w:val="24"/>
              </w:rPr>
            </w:pPr>
            <w:r w:rsidRPr="00267389">
              <w:rPr>
                <w:b/>
                <w:bCs/>
                <w:szCs w:val="24"/>
              </w:rPr>
              <w:t>CAST.EIJ (Template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313B751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NZO.HiLtJ</w:t>
            </w:r>
            <w:proofErr w:type="spellEnd"/>
          </w:p>
        </w:tc>
      </w:tr>
      <w:tr w:rsidR="0012610C" w:rsidRPr="00267389" w14:paraId="183E2EAE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37211EFA" w14:textId="77777777" w:rsidR="0012610C" w:rsidRPr="00267389" w:rsidRDefault="0012610C" w:rsidP="00D60213">
            <w:pPr>
              <w:pStyle w:val="SMcaption"/>
              <w:rPr>
                <w:b/>
                <w:bCs/>
                <w:szCs w:val="24"/>
              </w:rPr>
            </w:pPr>
            <w:r w:rsidRPr="00267389">
              <w:rPr>
                <w:b/>
                <w:bCs/>
                <w:szCs w:val="24"/>
              </w:rPr>
              <w:t>B6CBAF1.J (Template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CAE1F49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B6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EF2EB6B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NZW.LACJ</w:t>
            </w:r>
          </w:p>
        </w:tc>
      </w:tr>
      <w:tr w:rsidR="0012610C" w:rsidRPr="00267389" w14:paraId="05C27E90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249195A4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6D2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026728C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BA.CA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E0520A7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PERC.EiJ</w:t>
            </w:r>
            <w:proofErr w:type="spellEnd"/>
          </w:p>
        </w:tc>
      </w:tr>
      <w:tr w:rsidR="0012610C" w:rsidRPr="00267389" w14:paraId="63F9CE2B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117E1EA6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6FVB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E6A92F5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BA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99493E0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gramStart"/>
            <w:r w:rsidRPr="00267389">
              <w:rPr>
                <w:szCs w:val="24"/>
              </w:rPr>
              <w:t>PL.J</w:t>
            </w:r>
            <w:proofErr w:type="gramEnd"/>
          </w:p>
        </w:tc>
      </w:tr>
      <w:tr w:rsidR="0012610C" w:rsidRPr="00267389" w14:paraId="674FAC36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016720A4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6SJL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C5BDEF6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ZECHII.EI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B8563BB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PWD.PhJ</w:t>
            </w:r>
            <w:proofErr w:type="spellEnd"/>
          </w:p>
        </w:tc>
      </w:tr>
      <w:tr w:rsidR="0012610C" w:rsidRPr="00267389" w14:paraId="2ED156A1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768E850E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6129P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4936A70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DBA.1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6672A5F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PWK.PhJ</w:t>
            </w:r>
            <w:proofErr w:type="spellEnd"/>
          </w:p>
        </w:tc>
      </w:tr>
      <w:tr w:rsidR="0012610C" w:rsidRPr="00267389" w14:paraId="23964CC4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2FF52958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6129S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B3FDA0D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DBA.2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B9D10B3" w14:textId="77777777" w:rsidR="0012610C" w:rsidRPr="00267389" w:rsidRDefault="0012610C" w:rsidP="00D60213">
            <w:pPr>
              <w:pStyle w:val="SMcaption"/>
              <w:rPr>
                <w:b/>
                <w:bCs/>
                <w:szCs w:val="24"/>
              </w:rPr>
            </w:pPr>
            <w:proofErr w:type="spellStart"/>
            <w:proofErr w:type="gramStart"/>
            <w:r w:rsidRPr="00267389">
              <w:rPr>
                <w:b/>
                <w:bCs/>
                <w:szCs w:val="24"/>
              </w:rPr>
              <w:t>SF.CamEiJ</w:t>
            </w:r>
            <w:proofErr w:type="spellEnd"/>
            <w:proofErr w:type="gramEnd"/>
            <w:r w:rsidRPr="00267389">
              <w:rPr>
                <w:b/>
                <w:bCs/>
                <w:szCs w:val="24"/>
              </w:rPr>
              <w:t xml:space="preserve"> (Template)</w:t>
            </w:r>
          </w:p>
        </w:tc>
      </w:tr>
      <w:tr w:rsidR="0012610C" w:rsidRPr="00267389" w14:paraId="75D1770B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580BB559" w14:textId="77777777" w:rsidR="0012610C" w:rsidRPr="00267389" w:rsidRDefault="0012610C" w:rsidP="00D60213">
            <w:pPr>
              <w:pStyle w:val="SMcaption"/>
              <w:rPr>
                <w:b/>
                <w:bCs/>
                <w:szCs w:val="24"/>
              </w:rPr>
            </w:pPr>
            <w:r w:rsidRPr="00267389">
              <w:rPr>
                <w:b/>
                <w:bCs/>
                <w:szCs w:val="24"/>
              </w:rPr>
              <w:t>BALB.CBYJ (Template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438EF5F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FVB.N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743F9C3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SJL.J</w:t>
            </w:r>
          </w:p>
        </w:tc>
      </w:tr>
      <w:tr w:rsidR="0012610C" w:rsidRPr="00267389" w14:paraId="7B4331B4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7FD0CC97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ALB.CH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845B6C4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I.LN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581450E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SKIVE.EiJ</w:t>
            </w:r>
            <w:proofErr w:type="spellEnd"/>
          </w:p>
        </w:tc>
      </w:tr>
      <w:tr w:rsidR="0012610C" w:rsidRPr="00267389" w14:paraId="2B7FEEF1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5BD6BDE6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gramStart"/>
            <w:r w:rsidRPr="00267389">
              <w:rPr>
                <w:szCs w:val="24"/>
              </w:rPr>
              <w:t>BTBR.T.Itpr</w:t>
            </w:r>
            <w:proofErr w:type="gramEnd"/>
            <w:r w:rsidRPr="00267389">
              <w:rPr>
                <w:szCs w:val="24"/>
              </w:rPr>
              <w:t>3tf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84015F7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KK.HI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D9796C6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gramStart"/>
            <w:r w:rsidRPr="00267389">
              <w:rPr>
                <w:szCs w:val="24"/>
              </w:rPr>
              <w:t>SM.J</w:t>
            </w:r>
            <w:proofErr w:type="gramEnd"/>
          </w:p>
        </w:tc>
      </w:tr>
      <w:tr w:rsidR="0012610C" w:rsidRPr="00267389" w14:paraId="45D1C4F3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65FE5230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BUB.BN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8A3F5F1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LEWES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51F1E13" w14:textId="77777777" w:rsidR="0012610C" w:rsidRPr="00267389" w:rsidRDefault="0012610C" w:rsidP="00D60213">
            <w:pPr>
              <w:pStyle w:val="SMcaption"/>
              <w:rPr>
                <w:b/>
                <w:bCs/>
                <w:szCs w:val="24"/>
              </w:rPr>
            </w:pPr>
            <w:proofErr w:type="spellStart"/>
            <w:r w:rsidRPr="00267389">
              <w:rPr>
                <w:b/>
                <w:bCs/>
                <w:szCs w:val="24"/>
              </w:rPr>
              <w:t>SPRET.EiJ</w:t>
            </w:r>
            <w:proofErr w:type="spellEnd"/>
            <w:r w:rsidRPr="00267389">
              <w:rPr>
                <w:b/>
                <w:bCs/>
                <w:szCs w:val="24"/>
              </w:rPr>
              <w:t xml:space="preserve"> (Template)</w:t>
            </w:r>
          </w:p>
        </w:tc>
      </w:tr>
      <w:tr w:rsidR="0012610C" w:rsidRPr="00267389" w14:paraId="05A31FBB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1B7D7678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3D2F1.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736AB6B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gramStart"/>
            <w:r w:rsidRPr="00267389">
              <w:rPr>
                <w:szCs w:val="24"/>
              </w:rPr>
              <w:t>LG.J</w:t>
            </w:r>
            <w:proofErr w:type="gramEnd"/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75AE8D5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SWR.J</w:t>
            </w:r>
          </w:p>
        </w:tc>
      </w:tr>
      <w:tr w:rsidR="0012610C" w:rsidRPr="00267389" w14:paraId="3CF36DA2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5E04EF12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3H.HE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E5470D5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gramStart"/>
            <w:r w:rsidRPr="00267389">
              <w:rPr>
                <w:szCs w:val="24"/>
              </w:rPr>
              <w:t>LP.J</w:t>
            </w:r>
            <w:proofErr w:type="gramEnd"/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8799FC8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TALLYHO.JNGJ</w:t>
            </w:r>
          </w:p>
        </w:tc>
      </w:tr>
      <w:tr w:rsidR="0012610C" w:rsidRPr="00267389" w14:paraId="7577E413" w14:textId="77777777" w:rsidTr="00D60213">
        <w:tc>
          <w:tcPr>
            <w:tcW w:w="3116" w:type="dxa"/>
            <w:tcBorders>
              <w:top w:val="nil"/>
              <w:bottom w:val="nil"/>
            </w:tcBorders>
          </w:tcPr>
          <w:p w14:paraId="61C1BF9C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3H.HEOU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0E0A2C1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MOLF.EiJ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4D0B336" w14:textId="77777777" w:rsidR="0012610C" w:rsidRPr="00267389" w:rsidRDefault="0012610C" w:rsidP="00D60213">
            <w:pPr>
              <w:pStyle w:val="SMcaption"/>
              <w:rPr>
                <w:b/>
                <w:bCs/>
                <w:szCs w:val="24"/>
              </w:rPr>
            </w:pPr>
            <w:r w:rsidRPr="00267389">
              <w:rPr>
                <w:b/>
                <w:bCs/>
                <w:szCs w:val="24"/>
              </w:rPr>
              <w:t>X129P3.J (Template)</w:t>
            </w:r>
          </w:p>
        </w:tc>
      </w:tr>
      <w:tr w:rsidR="0012610C" w:rsidRPr="00267389" w14:paraId="5F0538A1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il"/>
              <w:bottom w:val="nil"/>
            </w:tcBorders>
          </w:tcPr>
          <w:p w14:paraId="1375955B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3HEB.FEJ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0EF7FA1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proofErr w:type="spellStart"/>
            <w:r w:rsidRPr="00267389">
              <w:rPr>
                <w:szCs w:val="24"/>
              </w:rPr>
              <w:t>MOLG.DnJ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F00067A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</w:p>
        </w:tc>
      </w:tr>
      <w:tr w:rsidR="0012610C" w:rsidRPr="00267389" w14:paraId="2743154F" w14:textId="77777777" w:rsidTr="00D60213">
        <w:tc>
          <w:tcPr>
            <w:tcW w:w="3116" w:type="dxa"/>
            <w:tcBorders>
              <w:top w:val="nil"/>
            </w:tcBorders>
          </w:tcPr>
          <w:p w14:paraId="665A6F2C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C57BL.6NJ</w:t>
            </w:r>
          </w:p>
        </w:tc>
        <w:tc>
          <w:tcPr>
            <w:tcW w:w="3117" w:type="dxa"/>
            <w:tcBorders>
              <w:top w:val="nil"/>
            </w:tcBorders>
          </w:tcPr>
          <w:p w14:paraId="3667E066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  <w:r w:rsidRPr="00267389">
              <w:rPr>
                <w:szCs w:val="24"/>
              </w:rPr>
              <w:t>MRL.MPJ</w:t>
            </w:r>
          </w:p>
        </w:tc>
        <w:tc>
          <w:tcPr>
            <w:tcW w:w="3117" w:type="dxa"/>
            <w:tcBorders>
              <w:top w:val="nil"/>
            </w:tcBorders>
          </w:tcPr>
          <w:p w14:paraId="4A1874BB" w14:textId="77777777" w:rsidR="0012610C" w:rsidRPr="00267389" w:rsidRDefault="0012610C" w:rsidP="00D60213">
            <w:pPr>
              <w:pStyle w:val="SMcaption"/>
              <w:rPr>
                <w:szCs w:val="24"/>
              </w:rPr>
            </w:pPr>
          </w:p>
        </w:tc>
      </w:tr>
    </w:tbl>
    <w:p w14:paraId="2C3E8777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EEF"/>
    <w:rsid w:val="0012610C"/>
    <w:rsid w:val="001673F1"/>
    <w:rsid w:val="0042332F"/>
    <w:rsid w:val="004274EE"/>
    <w:rsid w:val="004B3B11"/>
    <w:rsid w:val="00DE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F6780-1012-41AE-96A8-EC79A267C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10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2610C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Mcaption">
    <w:name w:val="SM caption"/>
    <w:basedOn w:val="Normal"/>
    <w:qFormat/>
    <w:rsid w:val="0012610C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25:00Z</dcterms:created>
  <dcterms:modified xsi:type="dcterms:W3CDTF">2022-07-15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25:5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4209e9b7-5f05-498a-8216-120d86b3fbee</vt:lpwstr>
  </property>
  <property fmtid="{D5CDD505-2E9C-101B-9397-08002B2CF9AE}" pid="8" name="MSIP_Label_046da4d3-ba20-4986-879c-49e262eff745_ContentBits">
    <vt:lpwstr>0</vt:lpwstr>
  </property>
</Properties>
</file>